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BDF31" w14:textId="33ED1813" w:rsidR="002A7D43" w:rsidRPr="00DA2F71" w:rsidRDefault="002A7D43" w:rsidP="002A7D43">
      <w:pPr>
        <w:spacing w:line="360" w:lineRule="auto"/>
        <w:jc w:val="both"/>
        <w:rPr>
          <w:rFonts w:asciiTheme="majorBidi" w:hAnsiTheme="majorBidi" w:cstheme="majorBidi"/>
        </w:rPr>
      </w:pPr>
      <w:r w:rsidRPr="005C2A16">
        <w:rPr>
          <w:rFonts w:asciiTheme="majorBidi" w:hAnsiTheme="majorBidi" w:cstheme="majorBidi"/>
          <w:b/>
          <w:bCs/>
          <w:highlight w:val="yellow"/>
        </w:rPr>
        <w:t>Supplemental Table S</w:t>
      </w:r>
      <w:r w:rsidR="002428F1" w:rsidRPr="005C2A16">
        <w:rPr>
          <w:rFonts w:asciiTheme="majorBidi" w:hAnsiTheme="majorBidi" w:cstheme="majorBidi"/>
          <w:b/>
          <w:bCs/>
          <w:highlight w:val="yellow"/>
        </w:rPr>
        <w:t>3</w:t>
      </w:r>
      <w:r w:rsidRPr="005C2A16">
        <w:rPr>
          <w:rFonts w:asciiTheme="majorBidi" w:hAnsiTheme="majorBidi" w:cstheme="majorBidi"/>
          <w:b/>
          <w:bCs/>
          <w:highlight w:val="yellow"/>
        </w:rPr>
        <w:t xml:space="preserve">. </w:t>
      </w:r>
      <w:r w:rsidR="000901E0" w:rsidRPr="005C2A16">
        <w:rPr>
          <w:rFonts w:asciiTheme="majorBidi" w:hAnsiTheme="majorBidi" w:cstheme="majorBidi"/>
          <w:highlight w:val="yellow"/>
        </w:rPr>
        <w:t>The quality assessment of included studies.</w:t>
      </w:r>
    </w:p>
    <w:tbl>
      <w:tblPr>
        <w:tblStyle w:val="PlainTable2"/>
        <w:tblpPr w:leftFromText="180" w:rightFromText="180" w:horzAnchor="margin" w:tblpXSpec="center" w:tblpY="631"/>
        <w:tblW w:w="10968" w:type="dxa"/>
        <w:tblLook w:val="04A0" w:firstRow="1" w:lastRow="0" w:firstColumn="1" w:lastColumn="0" w:noHBand="0" w:noVBand="1"/>
      </w:tblPr>
      <w:tblGrid>
        <w:gridCol w:w="1736"/>
        <w:gridCol w:w="2218"/>
        <w:gridCol w:w="2219"/>
        <w:gridCol w:w="2219"/>
        <w:gridCol w:w="1287"/>
        <w:gridCol w:w="1289"/>
      </w:tblGrid>
      <w:tr w:rsidR="007D4484" w:rsidRPr="00DA2F71" w14:paraId="4AC0403B" w14:textId="77777777" w:rsidTr="00780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 w:val="restart"/>
            <w:vAlign w:val="center"/>
          </w:tcPr>
          <w:p w14:paraId="3289F28D" w14:textId="77777777" w:rsidR="007D4484" w:rsidRPr="00DA2F71" w:rsidRDefault="007D4484" w:rsidP="007D4484">
            <w:pPr>
              <w:rPr>
                <w:rFonts w:asciiTheme="majorBidi" w:hAnsiTheme="majorBidi" w:cstheme="majorBidi"/>
              </w:rPr>
            </w:pPr>
            <w:r w:rsidRPr="00DA2F71">
              <w:rPr>
                <w:rFonts w:asciiTheme="majorBidi" w:hAnsiTheme="majorBidi" w:cstheme="majorBidi"/>
              </w:rPr>
              <w:t>First author</w:t>
            </w:r>
          </w:p>
        </w:tc>
        <w:tc>
          <w:tcPr>
            <w:tcW w:w="6656" w:type="dxa"/>
            <w:gridSpan w:val="3"/>
            <w:tcBorders>
              <w:bottom w:val="nil"/>
            </w:tcBorders>
            <w:vAlign w:val="center"/>
          </w:tcPr>
          <w:p w14:paraId="712ADD6B" w14:textId="77777777" w:rsidR="007D4484" w:rsidRPr="00DA2F71" w:rsidRDefault="007D4484" w:rsidP="007804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2F71">
              <w:rPr>
                <w:rFonts w:asciiTheme="majorBidi" w:hAnsiTheme="majorBidi" w:cstheme="majorBidi"/>
              </w:rPr>
              <w:t>The Newcastle- Ottawa quality assessment</w:t>
            </w:r>
          </w:p>
        </w:tc>
        <w:tc>
          <w:tcPr>
            <w:tcW w:w="1287" w:type="dxa"/>
            <w:vMerge w:val="restart"/>
            <w:vAlign w:val="center"/>
          </w:tcPr>
          <w:p w14:paraId="147D35AE" w14:textId="77777777" w:rsidR="007D4484" w:rsidRPr="00DA2F71" w:rsidRDefault="007D4484" w:rsidP="007D44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2F71">
              <w:rPr>
                <w:rFonts w:asciiTheme="majorBidi" w:hAnsiTheme="majorBidi" w:cstheme="majorBidi"/>
              </w:rPr>
              <w:t>Final score</w:t>
            </w:r>
          </w:p>
        </w:tc>
        <w:tc>
          <w:tcPr>
            <w:tcW w:w="1289" w:type="dxa"/>
            <w:vMerge w:val="restart"/>
            <w:vAlign w:val="center"/>
          </w:tcPr>
          <w:p w14:paraId="22810597" w14:textId="77777777" w:rsidR="007D4484" w:rsidRPr="00DA2F71" w:rsidRDefault="007D4484" w:rsidP="007D44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2F71">
              <w:rPr>
                <w:rFonts w:asciiTheme="majorBidi" w:hAnsiTheme="majorBidi" w:cstheme="majorBidi"/>
              </w:rPr>
              <w:t>Reference</w:t>
            </w:r>
          </w:p>
        </w:tc>
      </w:tr>
      <w:tr w:rsidR="007D4484" w:rsidRPr="00DA2F71" w14:paraId="4F5C1AE8" w14:textId="77777777" w:rsidTr="00530C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vAlign w:val="center"/>
          </w:tcPr>
          <w:p w14:paraId="4C6CF11F" w14:textId="77777777" w:rsidR="007D4484" w:rsidRPr="00DA2F71" w:rsidRDefault="007D4484" w:rsidP="007D448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18" w:type="dxa"/>
            <w:vAlign w:val="center"/>
          </w:tcPr>
          <w:p w14:paraId="0A6B1C5D" w14:textId="77777777" w:rsidR="007D4484" w:rsidRPr="00DA2F71" w:rsidRDefault="007D4484" w:rsidP="007D44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2F71">
              <w:rPr>
                <w:rFonts w:asciiTheme="majorBidi" w:hAnsiTheme="majorBidi" w:cstheme="majorBidi"/>
              </w:rPr>
              <w:t>Selection</w:t>
            </w:r>
          </w:p>
          <w:p w14:paraId="4A2BD70E" w14:textId="6027565F" w:rsidR="007D4484" w:rsidRPr="00DA2F71" w:rsidRDefault="007D4484" w:rsidP="007D44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5196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6E04F8" w:rsidRPr="00C5196C">
              <w:rPr>
                <w:rFonts w:asciiTheme="majorBidi" w:hAnsiTheme="majorBidi" w:cstheme="majorBidi"/>
                <w:sz w:val="18"/>
                <w:szCs w:val="18"/>
              </w:rPr>
              <w:t xml:space="preserve">Maximum </w:t>
            </w:r>
            <w:r w:rsidR="00626484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C5196C">
              <w:rPr>
                <w:rFonts w:asciiTheme="majorBidi" w:hAnsiTheme="majorBidi" w:cstheme="majorBidi"/>
                <w:sz w:val="18"/>
                <w:szCs w:val="18"/>
              </w:rPr>
              <w:t xml:space="preserve"> score)</w:t>
            </w:r>
          </w:p>
        </w:tc>
        <w:tc>
          <w:tcPr>
            <w:tcW w:w="2219" w:type="dxa"/>
            <w:tcBorders>
              <w:top w:val="nil"/>
            </w:tcBorders>
            <w:vAlign w:val="center"/>
          </w:tcPr>
          <w:p w14:paraId="0EE60191" w14:textId="77777777" w:rsidR="007D4484" w:rsidRPr="00DA2F71" w:rsidRDefault="007D4484" w:rsidP="007D44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2F71">
              <w:rPr>
                <w:rFonts w:asciiTheme="majorBidi" w:hAnsiTheme="majorBidi" w:cstheme="majorBidi"/>
              </w:rPr>
              <w:t>Comparability</w:t>
            </w:r>
          </w:p>
          <w:p w14:paraId="28D6C41C" w14:textId="3E85A2F6" w:rsidR="007D4484" w:rsidRPr="00DA2F71" w:rsidRDefault="00C5196C" w:rsidP="007D44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5196C">
              <w:rPr>
                <w:rFonts w:asciiTheme="majorBidi" w:hAnsiTheme="majorBidi" w:cstheme="majorBidi"/>
                <w:sz w:val="18"/>
                <w:szCs w:val="18"/>
              </w:rPr>
              <w:t xml:space="preserve">(Maximum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C5196C">
              <w:rPr>
                <w:rFonts w:asciiTheme="majorBidi" w:hAnsiTheme="majorBidi" w:cstheme="majorBidi"/>
                <w:sz w:val="18"/>
                <w:szCs w:val="18"/>
              </w:rPr>
              <w:t xml:space="preserve"> score)</w:t>
            </w:r>
          </w:p>
        </w:tc>
        <w:tc>
          <w:tcPr>
            <w:tcW w:w="2219" w:type="dxa"/>
            <w:tcBorders>
              <w:top w:val="nil"/>
            </w:tcBorders>
            <w:vAlign w:val="center"/>
          </w:tcPr>
          <w:p w14:paraId="522E34FF" w14:textId="434909D1" w:rsidR="007D4484" w:rsidRPr="00DA2F71" w:rsidRDefault="00557150" w:rsidP="007D44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utcome</w:t>
            </w:r>
          </w:p>
          <w:p w14:paraId="51B3F7C6" w14:textId="7077C7A1" w:rsidR="007D4484" w:rsidRPr="00DA2F71" w:rsidRDefault="00A6582B" w:rsidP="007D44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5196C">
              <w:rPr>
                <w:rFonts w:asciiTheme="majorBidi" w:hAnsiTheme="majorBidi" w:cstheme="majorBidi"/>
                <w:sz w:val="18"/>
                <w:szCs w:val="18"/>
              </w:rPr>
              <w:t xml:space="preserve">(Maximum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C5196C">
              <w:rPr>
                <w:rFonts w:asciiTheme="majorBidi" w:hAnsiTheme="majorBidi" w:cstheme="majorBidi"/>
                <w:sz w:val="18"/>
                <w:szCs w:val="18"/>
              </w:rPr>
              <w:t xml:space="preserve"> score)</w:t>
            </w:r>
          </w:p>
        </w:tc>
        <w:tc>
          <w:tcPr>
            <w:tcW w:w="1287" w:type="dxa"/>
            <w:vMerge/>
            <w:vAlign w:val="center"/>
          </w:tcPr>
          <w:p w14:paraId="0035384E" w14:textId="77777777" w:rsidR="007D4484" w:rsidRPr="00DA2F71" w:rsidRDefault="007D4484" w:rsidP="007D44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89" w:type="dxa"/>
            <w:vMerge/>
            <w:vAlign w:val="center"/>
          </w:tcPr>
          <w:p w14:paraId="14BDC5DB" w14:textId="77777777" w:rsidR="007D4484" w:rsidRPr="00DA2F71" w:rsidRDefault="007D4484" w:rsidP="007D44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7D4484" w:rsidRPr="00DA2F71" w14:paraId="4EAA2990" w14:textId="77777777" w:rsidTr="00530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1B810EE8" w14:textId="39109CF5" w:rsidR="007D4484" w:rsidRPr="00DA2F71" w:rsidRDefault="000201E3" w:rsidP="007D4484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A2F71">
              <w:rPr>
                <w:rFonts w:asciiTheme="majorBidi" w:hAnsiTheme="majorBidi" w:cstheme="majorBidi"/>
                <w:b w:val="0"/>
                <w:bCs w:val="0"/>
              </w:rPr>
              <w:t>Klein-Wiele</w:t>
            </w:r>
          </w:p>
        </w:tc>
        <w:tc>
          <w:tcPr>
            <w:tcW w:w="2218" w:type="dxa"/>
            <w:vAlign w:val="center"/>
          </w:tcPr>
          <w:p w14:paraId="4125910E" w14:textId="57D57F0B" w:rsidR="007D4484" w:rsidRPr="00DA2F71" w:rsidRDefault="00831DE8" w:rsidP="00831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2F71">
              <w:rPr>
                <w:rFonts w:asciiTheme="majorBidi" w:hAnsiTheme="majorBidi" w:cstheme="majorBidi"/>
              </w:rPr>
              <w:t>***</w:t>
            </w:r>
            <w:r w:rsidR="009D1F1A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219" w:type="dxa"/>
            <w:vAlign w:val="center"/>
          </w:tcPr>
          <w:p w14:paraId="593A9775" w14:textId="4DE98E48" w:rsidR="007D4484" w:rsidRPr="00DA2F71" w:rsidRDefault="009D1F1A" w:rsidP="00831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2219" w:type="dxa"/>
            <w:vAlign w:val="center"/>
          </w:tcPr>
          <w:p w14:paraId="37D14762" w14:textId="43A6BBC1" w:rsidR="007D4484" w:rsidRPr="00DA2F71" w:rsidRDefault="00F301E7" w:rsidP="00831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2F71">
              <w:rPr>
                <w:rFonts w:asciiTheme="majorBidi" w:hAnsiTheme="majorBidi" w:cstheme="majorBidi"/>
              </w:rPr>
              <w:t>**</w:t>
            </w:r>
            <w:r w:rsidR="00F206F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87" w:type="dxa"/>
            <w:vAlign w:val="center"/>
          </w:tcPr>
          <w:p w14:paraId="72AC594F" w14:textId="03CF1B4F" w:rsidR="007D4484" w:rsidRPr="00DA2F71" w:rsidRDefault="00485CF3" w:rsidP="00831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289" w:type="dxa"/>
            <w:vAlign w:val="center"/>
          </w:tcPr>
          <w:p w14:paraId="58EB1C51" w14:textId="640C8C52" w:rsidR="007D4484" w:rsidRPr="00DA2F71" w:rsidRDefault="00B12989" w:rsidP="00BD6A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2]</w:t>
            </w:r>
          </w:p>
        </w:tc>
      </w:tr>
      <w:tr w:rsidR="007D4484" w:rsidRPr="00DA2F71" w14:paraId="0981170D" w14:textId="77777777" w:rsidTr="00530C2E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710966DB" w14:textId="6F24E3F2" w:rsidR="007D4484" w:rsidRPr="00DA2F71" w:rsidRDefault="000201E3" w:rsidP="007D4484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A2F71">
              <w:rPr>
                <w:rFonts w:asciiTheme="majorBidi" w:hAnsiTheme="majorBidi" w:cstheme="majorBidi"/>
                <w:b w:val="0"/>
                <w:bCs w:val="0"/>
              </w:rPr>
              <w:t>Klein-Wiele</w:t>
            </w:r>
          </w:p>
        </w:tc>
        <w:tc>
          <w:tcPr>
            <w:tcW w:w="2218" w:type="dxa"/>
            <w:vAlign w:val="center"/>
          </w:tcPr>
          <w:p w14:paraId="10BBCED5" w14:textId="2AECC1DA" w:rsidR="007D4484" w:rsidRPr="00DA2F71" w:rsidRDefault="001F39D5" w:rsidP="00831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2F71">
              <w:rPr>
                <w:rFonts w:asciiTheme="majorBidi" w:hAnsiTheme="majorBidi" w:cstheme="majorBidi"/>
              </w:rPr>
              <w:t>***</w:t>
            </w:r>
            <w:r w:rsidR="009D1F1A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219" w:type="dxa"/>
            <w:vAlign w:val="center"/>
          </w:tcPr>
          <w:p w14:paraId="0FFA6AD1" w14:textId="2E004B96" w:rsidR="007D4484" w:rsidRPr="00DA2F71" w:rsidRDefault="002F0A1E" w:rsidP="00831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219" w:type="dxa"/>
            <w:vAlign w:val="center"/>
          </w:tcPr>
          <w:p w14:paraId="14E09890" w14:textId="58902A5D" w:rsidR="007D4484" w:rsidRPr="00DA2F71" w:rsidRDefault="001F39D5" w:rsidP="00831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2F71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287" w:type="dxa"/>
            <w:vAlign w:val="center"/>
          </w:tcPr>
          <w:p w14:paraId="07498E7A" w14:textId="22A89224" w:rsidR="007D4484" w:rsidRPr="00DA2F71" w:rsidRDefault="00485CF3" w:rsidP="00831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89" w:type="dxa"/>
            <w:vAlign w:val="center"/>
          </w:tcPr>
          <w:p w14:paraId="2BEBA0B5" w14:textId="43E9D2E4" w:rsidR="007D4484" w:rsidRPr="00DA2F71" w:rsidRDefault="00B12989" w:rsidP="00BD6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24]</w:t>
            </w:r>
          </w:p>
        </w:tc>
      </w:tr>
      <w:tr w:rsidR="007D4484" w:rsidRPr="00DA2F71" w14:paraId="2458377E" w14:textId="77777777" w:rsidTr="00530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385DF24A" w14:textId="7E010F2D" w:rsidR="007D4484" w:rsidRPr="00DA2F71" w:rsidRDefault="000201E3" w:rsidP="007D4484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A2F71">
              <w:rPr>
                <w:rFonts w:asciiTheme="majorBidi" w:hAnsiTheme="majorBidi" w:cstheme="majorBidi"/>
                <w:b w:val="0"/>
                <w:bCs w:val="0"/>
              </w:rPr>
              <w:t>Klein-Wiele</w:t>
            </w:r>
          </w:p>
        </w:tc>
        <w:tc>
          <w:tcPr>
            <w:tcW w:w="2218" w:type="dxa"/>
            <w:vAlign w:val="center"/>
          </w:tcPr>
          <w:p w14:paraId="0724CCF0" w14:textId="338FB3AD" w:rsidR="007D4484" w:rsidRPr="00DA2F71" w:rsidRDefault="00C456A1" w:rsidP="00831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2F71">
              <w:rPr>
                <w:rFonts w:asciiTheme="majorBidi" w:hAnsiTheme="majorBidi" w:cstheme="majorBidi"/>
              </w:rPr>
              <w:t>***</w:t>
            </w:r>
            <w:r w:rsidR="002F0A1E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219" w:type="dxa"/>
            <w:vAlign w:val="center"/>
          </w:tcPr>
          <w:p w14:paraId="29D6D4AD" w14:textId="18B72460" w:rsidR="007D4484" w:rsidRPr="00DA2F71" w:rsidRDefault="002F0A1E" w:rsidP="00831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219" w:type="dxa"/>
            <w:vAlign w:val="center"/>
          </w:tcPr>
          <w:p w14:paraId="31A9C13F" w14:textId="5F6C3A80" w:rsidR="007D4484" w:rsidRPr="00DA2F71" w:rsidRDefault="00C456A1" w:rsidP="00831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2F71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287" w:type="dxa"/>
            <w:vAlign w:val="center"/>
          </w:tcPr>
          <w:p w14:paraId="586763E7" w14:textId="3A29DF15" w:rsidR="007D4484" w:rsidRPr="00DA2F71" w:rsidRDefault="00485CF3" w:rsidP="00831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89" w:type="dxa"/>
            <w:vAlign w:val="center"/>
          </w:tcPr>
          <w:p w14:paraId="117082D7" w14:textId="17F8033F" w:rsidR="007D4484" w:rsidRPr="00DA2F71" w:rsidRDefault="00B12989" w:rsidP="00BD6A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1]</w:t>
            </w:r>
          </w:p>
        </w:tc>
      </w:tr>
      <w:tr w:rsidR="007D4484" w:rsidRPr="00DA2F71" w14:paraId="20738209" w14:textId="77777777" w:rsidTr="00530C2E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675597E4" w14:textId="759A84A7" w:rsidR="007D4484" w:rsidRPr="00DA2F71" w:rsidRDefault="000201E3" w:rsidP="007D4484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A2F71">
              <w:rPr>
                <w:rFonts w:asciiTheme="majorBidi" w:hAnsiTheme="majorBidi" w:cstheme="majorBidi"/>
                <w:b w:val="0"/>
                <w:bCs w:val="0"/>
              </w:rPr>
              <w:t>Lindemann</w:t>
            </w:r>
          </w:p>
        </w:tc>
        <w:tc>
          <w:tcPr>
            <w:tcW w:w="2218" w:type="dxa"/>
            <w:vAlign w:val="center"/>
          </w:tcPr>
          <w:p w14:paraId="59B0EBBB" w14:textId="07571A11" w:rsidR="007D4484" w:rsidRPr="00DA2F71" w:rsidRDefault="00C456A1" w:rsidP="00831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2F71">
              <w:rPr>
                <w:rFonts w:asciiTheme="majorBidi" w:hAnsiTheme="majorBidi" w:cstheme="majorBidi"/>
              </w:rPr>
              <w:t>***</w:t>
            </w:r>
            <w:r w:rsidR="00D838D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219" w:type="dxa"/>
            <w:vAlign w:val="center"/>
          </w:tcPr>
          <w:p w14:paraId="73503FF8" w14:textId="00ED4BB7" w:rsidR="007D4484" w:rsidRPr="00DA2F71" w:rsidRDefault="00D838D9" w:rsidP="00831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219" w:type="dxa"/>
            <w:vAlign w:val="center"/>
          </w:tcPr>
          <w:p w14:paraId="68B30188" w14:textId="56EE1257" w:rsidR="007D4484" w:rsidRPr="00DA2F71" w:rsidRDefault="00C456A1" w:rsidP="00831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2F71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287" w:type="dxa"/>
            <w:vAlign w:val="center"/>
          </w:tcPr>
          <w:p w14:paraId="364EA2BC" w14:textId="469EB801" w:rsidR="007D4484" w:rsidRPr="00DA2F71" w:rsidRDefault="00485CF3" w:rsidP="00831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89" w:type="dxa"/>
            <w:vAlign w:val="center"/>
          </w:tcPr>
          <w:p w14:paraId="01C5E875" w14:textId="7DD2301A" w:rsidR="007D4484" w:rsidRPr="00DA2F71" w:rsidRDefault="00B12989" w:rsidP="00BD6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28]</w:t>
            </w:r>
          </w:p>
        </w:tc>
      </w:tr>
      <w:tr w:rsidR="007D4484" w:rsidRPr="00DA2F71" w14:paraId="0CAF2247" w14:textId="77777777" w:rsidTr="00530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0A504939" w14:textId="27F0F8A7" w:rsidR="007D4484" w:rsidRPr="00DA2F71" w:rsidRDefault="000201E3" w:rsidP="007D4484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A2F71">
              <w:rPr>
                <w:rFonts w:asciiTheme="majorBidi" w:hAnsiTheme="majorBidi" w:cstheme="majorBidi"/>
                <w:b w:val="0"/>
                <w:bCs w:val="0"/>
              </w:rPr>
              <w:t>Miller</w:t>
            </w:r>
          </w:p>
        </w:tc>
        <w:tc>
          <w:tcPr>
            <w:tcW w:w="2218" w:type="dxa"/>
            <w:vAlign w:val="center"/>
          </w:tcPr>
          <w:p w14:paraId="4515D1CB" w14:textId="0E01CAAD" w:rsidR="007D4484" w:rsidRPr="00DA2F71" w:rsidRDefault="00AA5783" w:rsidP="00831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2F71">
              <w:rPr>
                <w:rFonts w:asciiTheme="majorBidi" w:hAnsiTheme="majorBidi" w:cstheme="majorBidi"/>
              </w:rPr>
              <w:t>***</w:t>
            </w:r>
            <w:r w:rsidR="003648D2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2219" w:type="dxa"/>
            <w:vAlign w:val="center"/>
          </w:tcPr>
          <w:p w14:paraId="711E3A86" w14:textId="3C3432C6" w:rsidR="007D4484" w:rsidRPr="00DA2F71" w:rsidRDefault="003648D2" w:rsidP="00831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2219" w:type="dxa"/>
            <w:vAlign w:val="center"/>
          </w:tcPr>
          <w:p w14:paraId="2FB82875" w14:textId="06D896EF" w:rsidR="007D4484" w:rsidRPr="00DA2F71" w:rsidRDefault="00AA5783" w:rsidP="00831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2F71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287" w:type="dxa"/>
            <w:vAlign w:val="center"/>
          </w:tcPr>
          <w:p w14:paraId="46F4DB0F" w14:textId="4BD7E035" w:rsidR="007D4484" w:rsidRPr="00DA2F71" w:rsidRDefault="00485CF3" w:rsidP="00831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89" w:type="dxa"/>
            <w:vAlign w:val="center"/>
          </w:tcPr>
          <w:p w14:paraId="3A849E06" w14:textId="65090B64" w:rsidR="007D4484" w:rsidRPr="00DA2F71" w:rsidRDefault="00B12989" w:rsidP="00BD6A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26]</w:t>
            </w:r>
          </w:p>
        </w:tc>
      </w:tr>
      <w:tr w:rsidR="00DA2F71" w:rsidRPr="00DA2F71" w14:paraId="177A10AA" w14:textId="77777777" w:rsidTr="00530C2E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35C2A5F5" w14:textId="4E93C020" w:rsidR="00DA2F71" w:rsidRPr="00DA2F71" w:rsidRDefault="00DA2F71" w:rsidP="00DA2F71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A2F71">
              <w:rPr>
                <w:rFonts w:asciiTheme="majorBidi" w:hAnsiTheme="majorBidi" w:cstheme="majorBidi"/>
                <w:b w:val="0"/>
                <w:bCs w:val="0"/>
              </w:rPr>
              <w:t>Pavon</w:t>
            </w:r>
          </w:p>
        </w:tc>
        <w:tc>
          <w:tcPr>
            <w:tcW w:w="2218" w:type="dxa"/>
            <w:vAlign w:val="center"/>
          </w:tcPr>
          <w:p w14:paraId="07656945" w14:textId="5A9FEA3E" w:rsidR="00DA2F71" w:rsidRPr="00DA2F71" w:rsidRDefault="00DA2F71" w:rsidP="00DA2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2F71">
              <w:rPr>
                <w:rFonts w:asciiTheme="majorBidi" w:hAnsiTheme="majorBidi" w:cstheme="majorBidi"/>
              </w:rPr>
              <w:t>***</w:t>
            </w:r>
            <w:r w:rsidR="002E7EC7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219" w:type="dxa"/>
            <w:vAlign w:val="center"/>
          </w:tcPr>
          <w:p w14:paraId="5884378F" w14:textId="47A29CE6" w:rsidR="00DA2F71" w:rsidRPr="00DA2F71" w:rsidRDefault="002E7EC7" w:rsidP="00DA2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219" w:type="dxa"/>
            <w:vAlign w:val="center"/>
          </w:tcPr>
          <w:p w14:paraId="63544B54" w14:textId="14D302E6" w:rsidR="00DA2F71" w:rsidRPr="00DA2F71" w:rsidRDefault="00DA2F71" w:rsidP="00DA2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A2F71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287" w:type="dxa"/>
            <w:vAlign w:val="center"/>
          </w:tcPr>
          <w:p w14:paraId="33DAC250" w14:textId="161D5831" w:rsidR="00DA2F71" w:rsidRPr="00DA2F71" w:rsidRDefault="00485CF3" w:rsidP="00DA2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89" w:type="dxa"/>
            <w:vAlign w:val="center"/>
          </w:tcPr>
          <w:p w14:paraId="6A5D4702" w14:textId="45D976FD" w:rsidR="00DA2F71" w:rsidRPr="00DA2F71" w:rsidRDefault="00B12989" w:rsidP="00DA2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7]</w:t>
            </w:r>
          </w:p>
        </w:tc>
      </w:tr>
      <w:tr w:rsidR="00DA2F71" w:rsidRPr="00DA2F71" w14:paraId="18661064" w14:textId="77777777" w:rsidTr="00530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0DE03AD" w14:textId="1C688DB1" w:rsidR="00DA2F71" w:rsidRPr="00DA2F71" w:rsidRDefault="00DA2F71" w:rsidP="00DA2F71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A2F71">
              <w:rPr>
                <w:rFonts w:asciiTheme="majorBidi" w:hAnsiTheme="majorBidi" w:cstheme="majorBidi"/>
                <w:b w:val="0"/>
                <w:bCs w:val="0"/>
              </w:rPr>
              <w:t>Pezel</w:t>
            </w:r>
          </w:p>
        </w:tc>
        <w:tc>
          <w:tcPr>
            <w:tcW w:w="2218" w:type="dxa"/>
            <w:vAlign w:val="center"/>
          </w:tcPr>
          <w:p w14:paraId="203FED59" w14:textId="011E5DC6" w:rsidR="00DA2F71" w:rsidRPr="00DA2F71" w:rsidRDefault="00A40154" w:rsidP="00DA2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*</w:t>
            </w:r>
            <w:r w:rsidR="003643D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219" w:type="dxa"/>
            <w:vAlign w:val="center"/>
          </w:tcPr>
          <w:p w14:paraId="4F813F94" w14:textId="35E01173" w:rsidR="00DA2F71" w:rsidRPr="00DA2F71" w:rsidRDefault="003643D8" w:rsidP="00DA2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2219" w:type="dxa"/>
            <w:vAlign w:val="center"/>
          </w:tcPr>
          <w:p w14:paraId="2C70FF36" w14:textId="69216DC3" w:rsidR="00DA2F71" w:rsidRPr="00DA2F71" w:rsidRDefault="00A40154" w:rsidP="00DA2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287" w:type="dxa"/>
            <w:vAlign w:val="center"/>
          </w:tcPr>
          <w:p w14:paraId="05FB8A6B" w14:textId="1E0B7E0A" w:rsidR="00DA2F71" w:rsidRPr="00DA2F71" w:rsidRDefault="00485CF3" w:rsidP="00DA2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289" w:type="dxa"/>
            <w:vAlign w:val="center"/>
          </w:tcPr>
          <w:p w14:paraId="1DF9EF82" w14:textId="137F0B52" w:rsidR="00DA2F71" w:rsidRPr="00DA2F71" w:rsidRDefault="00B12989" w:rsidP="00DA2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25]</w:t>
            </w:r>
          </w:p>
        </w:tc>
      </w:tr>
      <w:tr w:rsidR="000D4869" w:rsidRPr="00DA2F71" w14:paraId="7AD54219" w14:textId="77777777" w:rsidTr="00780444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1E8F8EB8" w14:textId="7FBA9460" w:rsidR="000D4869" w:rsidRPr="00DA2F71" w:rsidRDefault="000D4869" w:rsidP="00DA2F71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6656" w:type="dxa"/>
            <w:gridSpan w:val="3"/>
            <w:vAlign w:val="center"/>
          </w:tcPr>
          <w:p w14:paraId="19F002FA" w14:textId="00931710" w:rsidR="000D4869" w:rsidRPr="000D4869" w:rsidRDefault="000D4869" w:rsidP="0078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0D4869">
              <w:rPr>
                <w:rFonts w:asciiTheme="majorBidi" w:hAnsiTheme="majorBidi" w:cstheme="majorBidi"/>
                <w:b/>
                <w:bCs/>
              </w:rPr>
              <w:t>JBI Critical Appraisal Checklist for Case Reports</w:t>
            </w:r>
            <w:r w:rsidR="00C42D0C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C42D0C" w:rsidRPr="00C42D0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Maximum 8 score)</w:t>
            </w:r>
          </w:p>
        </w:tc>
        <w:tc>
          <w:tcPr>
            <w:tcW w:w="1287" w:type="dxa"/>
            <w:vAlign w:val="center"/>
          </w:tcPr>
          <w:p w14:paraId="27AEF24F" w14:textId="60BAE869" w:rsidR="000D4869" w:rsidRPr="00DA2F71" w:rsidRDefault="000D4869" w:rsidP="00DA2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89" w:type="dxa"/>
            <w:vAlign w:val="center"/>
          </w:tcPr>
          <w:p w14:paraId="7D929118" w14:textId="502A3EDD" w:rsidR="000D4869" w:rsidRPr="00DA2F71" w:rsidRDefault="000D4869" w:rsidP="00DA2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DA2F71" w:rsidRPr="00DA2F71" w14:paraId="54EE7F7D" w14:textId="77777777" w:rsidTr="00530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5725DA8A" w14:textId="28CAF8CD" w:rsidR="00DA2F71" w:rsidRPr="00DA2F71" w:rsidRDefault="00DA2F71" w:rsidP="00DA2F71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A2F71">
              <w:rPr>
                <w:rFonts w:asciiTheme="majorBidi" w:hAnsiTheme="majorBidi" w:cstheme="majorBidi"/>
                <w:b w:val="0"/>
                <w:bCs w:val="0"/>
              </w:rPr>
              <w:t>Motazedian</w:t>
            </w:r>
          </w:p>
        </w:tc>
        <w:tc>
          <w:tcPr>
            <w:tcW w:w="2218" w:type="dxa"/>
            <w:vAlign w:val="center"/>
          </w:tcPr>
          <w:p w14:paraId="623DB866" w14:textId="31C0D39C" w:rsidR="00DA2F71" w:rsidRPr="00DA2F71" w:rsidRDefault="005D4188" w:rsidP="00DA2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219" w:type="dxa"/>
            <w:vAlign w:val="center"/>
          </w:tcPr>
          <w:p w14:paraId="74D7F9D8" w14:textId="4D82D8AB" w:rsidR="00DA2F71" w:rsidRPr="00DA2F71" w:rsidRDefault="005D4188" w:rsidP="00DA2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219" w:type="dxa"/>
            <w:vAlign w:val="center"/>
          </w:tcPr>
          <w:p w14:paraId="1C98B6AD" w14:textId="2FBEFF86" w:rsidR="00DA2F71" w:rsidRPr="00DA2F71" w:rsidRDefault="005D4188" w:rsidP="00DA2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87" w:type="dxa"/>
            <w:vAlign w:val="center"/>
          </w:tcPr>
          <w:p w14:paraId="29A4D135" w14:textId="61A0A13E" w:rsidR="00DA2F71" w:rsidRPr="00DA2F71" w:rsidRDefault="00C42D0C" w:rsidP="00DA2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289" w:type="dxa"/>
            <w:vAlign w:val="center"/>
          </w:tcPr>
          <w:p w14:paraId="32FAA73C" w14:textId="4D8B80E9" w:rsidR="00DA2F71" w:rsidRPr="00DA2F71" w:rsidRDefault="00B12989" w:rsidP="00DA2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27]</w:t>
            </w:r>
          </w:p>
        </w:tc>
      </w:tr>
    </w:tbl>
    <w:p w14:paraId="3FAEA946" w14:textId="1A112C68" w:rsidR="00E044E3" w:rsidRPr="00DA2F71" w:rsidRDefault="00E044E3" w:rsidP="00DA2F71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0E066942" w14:textId="0C4D6A25" w:rsidR="00530C2E" w:rsidRPr="00DA2F71" w:rsidRDefault="00530C2E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sectPr w:rsidR="00530C2E" w:rsidRPr="00DA2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CD1CEE"/>
    <w:multiLevelType w:val="hybridMultilevel"/>
    <w:tmpl w:val="3FC6221E"/>
    <w:lvl w:ilvl="0" w:tplc="2C5C1F70">
      <w:start w:val="1"/>
      <w:numFmt w:val="lowerLetter"/>
      <w:lvlText w:val="%1."/>
      <w:lvlJc w:val="left"/>
      <w:pPr>
        <w:ind w:left="1080" w:hanging="72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0444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3sLS0sDA3MbQwsrRQ0lEKTi0uzszPAykwqwUALqGm1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brack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9stzx2xea9seeap545ds2derp9vw2va0v9&quot;&gt;CMR-systematic&lt;record-ids&gt;&lt;item&gt;1&lt;/item&gt;&lt;item&gt;6&lt;/item&gt;&lt;item&gt;7&lt;/item&gt;&lt;item&gt;9&lt;/item&gt;&lt;item&gt;10&lt;/item&gt;&lt;item&gt;11&lt;/item&gt;&lt;item&gt;12&lt;/item&gt;&lt;item&gt;13&lt;/item&gt;&lt;/record-ids&gt;&lt;/item&gt;&lt;/Libraries&gt;"/>
  </w:docVars>
  <w:rsids>
    <w:rsidRoot w:val="002A7D43"/>
    <w:rsid w:val="000201E3"/>
    <w:rsid w:val="00045A2E"/>
    <w:rsid w:val="00062DF9"/>
    <w:rsid w:val="000774B4"/>
    <w:rsid w:val="000901E0"/>
    <w:rsid w:val="00097BB8"/>
    <w:rsid w:val="000C058D"/>
    <w:rsid w:val="000C3C6F"/>
    <w:rsid w:val="000D4869"/>
    <w:rsid w:val="001F39D5"/>
    <w:rsid w:val="00234AEC"/>
    <w:rsid w:val="002428F1"/>
    <w:rsid w:val="00254896"/>
    <w:rsid w:val="002A7D43"/>
    <w:rsid w:val="002E7EC7"/>
    <w:rsid w:val="002F0A1E"/>
    <w:rsid w:val="00307B13"/>
    <w:rsid w:val="00317D2C"/>
    <w:rsid w:val="003634C9"/>
    <w:rsid w:val="003643D8"/>
    <w:rsid w:val="003648D2"/>
    <w:rsid w:val="0038170B"/>
    <w:rsid w:val="003C198F"/>
    <w:rsid w:val="00441D3A"/>
    <w:rsid w:val="004671FF"/>
    <w:rsid w:val="00485CF3"/>
    <w:rsid w:val="004C3EAC"/>
    <w:rsid w:val="004D2F10"/>
    <w:rsid w:val="00530C2E"/>
    <w:rsid w:val="00557150"/>
    <w:rsid w:val="00561F04"/>
    <w:rsid w:val="005B1F34"/>
    <w:rsid w:val="005B7446"/>
    <w:rsid w:val="005C2A16"/>
    <w:rsid w:val="005D4188"/>
    <w:rsid w:val="005D7FE8"/>
    <w:rsid w:val="00612D7C"/>
    <w:rsid w:val="00626484"/>
    <w:rsid w:val="006805B0"/>
    <w:rsid w:val="006C3D17"/>
    <w:rsid w:val="006E04F8"/>
    <w:rsid w:val="006F479B"/>
    <w:rsid w:val="00710664"/>
    <w:rsid w:val="007420DD"/>
    <w:rsid w:val="00774A08"/>
    <w:rsid w:val="00780444"/>
    <w:rsid w:val="00783036"/>
    <w:rsid w:val="007C48E0"/>
    <w:rsid w:val="007D4484"/>
    <w:rsid w:val="007D6CFE"/>
    <w:rsid w:val="008066BA"/>
    <w:rsid w:val="00814AD2"/>
    <w:rsid w:val="00831DE8"/>
    <w:rsid w:val="008357E0"/>
    <w:rsid w:val="0084737F"/>
    <w:rsid w:val="00853B90"/>
    <w:rsid w:val="00856AA5"/>
    <w:rsid w:val="008A3C69"/>
    <w:rsid w:val="008F76A2"/>
    <w:rsid w:val="009946FF"/>
    <w:rsid w:val="00995BE7"/>
    <w:rsid w:val="009C6421"/>
    <w:rsid w:val="009D0E51"/>
    <w:rsid w:val="009D1F1A"/>
    <w:rsid w:val="009F0617"/>
    <w:rsid w:val="00A40154"/>
    <w:rsid w:val="00A6582B"/>
    <w:rsid w:val="00A87E07"/>
    <w:rsid w:val="00AA5783"/>
    <w:rsid w:val="00B12989"/>
    <w:rsid w:val="00BA34FC"/>
    <w:rsid w:val="00BD6A70"/>
    <w:rsid w:val="00C24EE8"/>
    <w:rsid w:val="00C42D0C"/>
    <w:rsid w:val="00C456A1"/>
    <w:rsid w:val="00C5196C"/>
    <w:rsid w:val="00D07319"/>
    <w:rsid w:val="00D4121A"/>
    <w:rsid w:val="00D46E90"/>
    <w:rsid w:val="00D51709"/>
    <w:rsid w:val="00D838D9"/>
    <w:rsid w:val="00D92C98"/>
    <w:rsid w:val="00DA0CB9"/>
    <w:rsid w:val="00DA2F71"/>
    <w:rsid w:val="00E044E3"/>
    <w:rsid w:val="00F0497F"/>
    <w:rsid w:val="00F206F9"/>
    <w:rsid w:val="00F301E7"/>
    <w:rsid w:val="00F5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2F638"/>
  <w15:chartTrackingRefBased/>
  <w15:docId w15:val="{E1C5CA6B-14FC-41AB-B021-A3DB17E34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D4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D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7D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7D4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7D4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7D4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7D4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7D4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7D4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7D4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D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7D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7D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7D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7D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7D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7D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7D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7D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7D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7D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D4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7D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7D4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A7D4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A7D4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A7D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7D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7D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7D43"/>
    <w:rPr>
      <w:b/>
      <w:bCs/>
      <w:smallCaps/>
      <w:color w:val="2F5496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C198F"/>
  </w:style>
  <w:style w:type="character" w:styleId="Hyperlink">
    <w:name w:val="Hyperlink"/>
    <w:rsid w:val="003C198F"/>
    <w:rPr>
      <w:color w:val="0563C1"/>
      <w:u w:val="single"/>
    </w:rPr>
  </w:style>
  <w:style w:type="table" w:styleId="PlainTable2">
    <w:name w:val="Plain Table 2"/>
    <w:basedOn w:val="TableNormal"/>
    <w:uiPriority w:val="42"/>
    <w:rsid w:val="007D44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D6A70"/>
    <w:pPr>
      <w:framePr w:hSpace="180" w:wrap="around" w:hAnchor="margin" w:xAlign="center" w:y="631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A70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D6A70"/>
    <w:pPr>
      <w:framePr w:hSpace="180" w:wrap="around" w:hAnchor="margin" w:xAlign="center" w:y="631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6A70"/>
    <w:rPr>
      <w:rFonts w:ascii="Calibri" w:hAnsi="Calibri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86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44155">
          <w:marLeft w:val="-300"/>
          <w:marRight w:val="-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aaahem !</dc:creator>
  <cp:keywords/>
  <dc:description/>
  <cp:lastModifiedBy>Raaaahem !</cp:lastModifiedBy>
  <cp:revision>89</cp:revision>
  <dcterms:created xsi:type="dcterms:W3CDTF">2025-07-11T12:19:00Z</dcterms:created>
  <dcterms:modified xsi:type="dcterms:W3CDTF">2026-04-23T17:40:00Z</dcterms:modified>
</cp:coreProperties>
</file>